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64566" w14:textId="0115755D" w:rsidR="007F086A" w:rsidRPr="002C747A" w:rsidRDefault="00973ADA" w:rsidP="00726C60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Questionnaire </w:t>
      </w:r>
      <w:r w:rsidR="00837B5E"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>for</w:t>
      </w:r>
      <w:r w:rsidR="0097489A"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837B5E"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="0097489A"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>al</w:t>
      </w:r>
      <w:r w:rsidR="00837B5E"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="0097489A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A7F73"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>owners</w:t>
      </w:r>
    </w:p>
    <w:p w14:paraId="2AF043AE" w14:textId="77777777" w:rsidR="001263A1" w:rsidRPr="002C747A" w:rsidRDefault="001263A1" w:rsidP="00726C60">
      <w:pPr>
        <w:ind w:left="-567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>. General information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E612BB2" w14:textId="77777777" w:rsidR="001263A1" w:rsidRPr="002C747A" w:rsidRDefault="001263A1" w:rsidP="0029006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>A. Participant</w:t>
      </w:r>
    </w:p>
    <w:p w14:paraId="50D6426D" w14:textId="4FCA66E1" w:rsidR="001263A1" w:rsidRPr="002C747A" w:rsidRDefault="00DA65B4" w:rsidP="00290067">
      <w:pPr>
        <w:ind w:left="142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>1.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1. Name of the farm and owner_________________ code no._______________</w:t>
      </w:r>
    </w:p>
    <w:p w14:paraId="46BF259E" w14:textId="131476A0" w:rsidR="001263A1" w:rsidRPr="002C747A" w:rsidRDefault="00A55A61" w:rsidP="00A55A6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1.2. Date of sampling_______________________</w:t>
      </w:r>
    </w:p>
    <w:p w14:paraId="63EA5077" w14:textId="75A411B5" w:rsidR="009E1799" w:rsidRPr="002C747A" w:rsidRDefault="001263A1" w:rsidP="0029006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. Calves </w:t>
      </w:r>
      <w:r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ab/>
      </w:r>
    </w:p>
    <w:tbl>
      <w:tblPr>
        <w:tblpPr w:leftFromText="180" w:rightFromText="180" w:vertAnchor="text" w:horzAnchor="margin" w:tblpXSpec="center" w:tblpY="-50"/>
        <w:tblW w:w="107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"/>
        <w:gridCol w:w="541"/>
        <w:gridCol w:w="575"/>
        <w:gridCol w:w="768"/>
        <w:gridCol w:w="914"/>
        <w:gridCol w:w="1444"/>
        <w:gridCol w:w="1271"/>
        <w:gridCol w:w="816"/>
        <w:gridCol w:w="1554"/>
        <w:gridCol w:w="1128"/>
        <w:gridCol w:w="1246"/>
      </w:tblGrid>
      <w:tr w:rsidR="00837B5E" w:rsidRPr="002C747A" w14:paraId="11B08425" w14:textId="2BC7F014" w:rsidTr="004A5646">
        <w:trPr>
          <w:trHeight w:val="682"/>
        </w:trPr>
        <w:tc>
          <w:tcPr>
            <w:tcW w:w="476" w:type="dxa"/>
          </w:tcPr>
          <w:p w14:paraId="2F1DE2F6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Hlk84409722"/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543" w:type="dxa"/>
          </w:tcPr>
          <w:p w14:paraId="2898C944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577" w:type="dxa"/>
          </w:tcPr>
          <w:p w14:paraId="086DFDA3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772" w:type="dxa"/>
          </w:tcPr>
          <w:p w14:paraId="7EA81813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reed</w:t>
            </w:r>
          </w:p>
        </w:tc>
        <w:tc>
          <w:tcPr>
            <w:tcW w:w="919" w:type="dxa"/>
          </w:tcPr>
          <w:p w14:paraId="6D3B1CCB" w14:textId="1C640604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trict</w:t>
            </w:r>
          </w:p>
        </w:tc>
        <w:tc>
          <w:tcPr>
            <w:tcW w:w="1453" w:type="dxa"/>
          </w:tcPr>
          <w:p w14:paraId="297942A3" w14:textId="1547595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279" w:type="dxa"/>
          </w:tcPr>
          <w:p w14:paraId="537504D1" w14:textId="0C510004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aeces consistency</w:t>
            </w:r>
          </w:p>
        </w:tc>
        <w:tc>
          <w:tcPr>
            <w:tcW w:w="762" w:type="dxa"/>
          </w:tcPr>
          <w:p w14:paraId="39FE1376" w14:textId="7A061E54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lo</w:t>
            </w:r>
            <w:r w:rsidR="00837B5E"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u</w:t>
            </w: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604" w:type="dxa"/>
          </w:tcPr>
          <w:p w14:paraId="02CC0D6F" w14:textId="0E415204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esence</w:t>
            </w:r>
            <w:r w:rsidR="00837B5E"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/</w:t>
            </w: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absence of mucus</w:t>
            </w:r>
          </w:p>
        </w:tc>
        <w:tc>
          <w:tcPr>
            <w:tcW w:w="1097" w:type="dxa"/>
          </w:tcPr>
          <w:p w14:paraId="57F22048" w14:textId="2358217B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en clean</w:t>
            </w:r>
            <w:r w:rsidR="00837B5E"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in</w:t>
            </w: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ss</w:t>
            </w:r>
          </w:p>
        </w:tc>
        <w:tc>
          <w:tcPr>
            <w:tcW w:w="1251" w:type="dxa"/>
          </w:tcPr>
          <w:p w14:paraId="3051F420" w14:textId="73D2CB81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lean</w:t>
            </w:r>
            <w:r w:rsidR="00837B5E"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i</w:t>
            </w: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ness </w:t>
            </w:r>
          </w:p>
        </w:tc>
      </w:tr>
      <w:tr w:rsidR="00837B5E" w:rsidRPr="002C747A" w14:paraId="03E296EE" w14:textId="08ADC85B" w:rsidTr="004A5646">
        <w:trPr>
          <w:trHeight w:val="334"/>
        </w:trPr>
        <w:tc>
          <w:tcPr>
            <w:tcW w:w="476" w:type="dxa"/>
          </w:tcPr>
          <w:p w14:paraId="3BCA4101" w14:textId="7EE725BF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43" w:type="dxa"/>
          </w:tcPr>
          <w:p w14:paraId="592C9ABA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</w:tcPr>
          <w:p w14:paraId="1F38C9D5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14:paraId="60A3B84F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</w:tcPr>
          <w:p w14:paraId="79133C7F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49D90C60" w14:textId="5967AAE0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9" w:type="dxa"/>
          </w:tcPr>
          <w:p w14:paraId="3776F13E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62" w:type="dxa"/>
          </w:tcPr>
          <w:p w14:paraId="508881EF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04" w:type="dxa"/>
          </w:tcPr>
          <w:p w14:paraId="555C80AA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14:paraId="0602FC0C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</w:tcPr>
          <w:p w14:paraId="0DEC0B6D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37B5E" w:rsidRPr="002C747A" w14:paraId="76D7E2CC" w14:textId="68D51F26" w:rsidTr="004A5646">
        <w:trPr>
          <w:trHeight w:val="334"/>
        </w:trPr>
        <w:tc>
          <w:tcPr>
            <w:tcW w:w="476" w:type="dxa"/>
          </w:tcPr>
          <w:p w14:paraId="26C4CEFA" w14:textId="04A00188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74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dxa"/>
          </w:tcPr>
          <w:p w14:paraId="67450E3B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</w:tcPr>
          <w:p w14:paraId="5F3FDD3A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14:paraId="3016D436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</w:tcPr>
          <w:p w14:paraId="3F48AC87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</w:tcPr>
          <w:p w14:paraId="69D93F65" w14:textId="280ABEDB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9" w:type="dxa"/>
          </w:tcPr>
          <w:p w14:paraId="58FEC47F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62" w:type="dxa"/>
          </w:tcPr>
          <w:p w14:paraId="7FE38554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04" w:type="dxa"/>
          </w:tcPr>
          <w:p w14:paraId="55560D59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14:paraId="3BFA9825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</w:tcPr>
          <w:p w14:paraId="5318EF03" w14:textId="77777777" w:rsidR="000A6D2A" w:rsidRPr="002C747A" w:rsidRDefault="000A6D2A" w:rsidP="009E17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bookmarkEnd w:id="0"/>
    </w:tbl>
    <w:p w14:paraId="3DA327E6" w14:textId="2E82A48E" w:rsidR="001263A1" w:rsidRPr="002C747A" w:rsidRDefault="001263A1" w:rsidP="00F97EA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73E7EDE" w14:textId="1F039ECD" w:rsidR="001263A1" w:rsidRPr="002C747A" w:rsidRDefault="00F33F2B" w:rsidP="00726C60">
      <w:pPr>
        <w:ind w:left="-709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>2. Farm Profile and farming experience</w:t>
      </w:r>
    </w:p>
    <w:p w14:paraId="7395DC18" w14:textId="3C1DD150" w:rsidR="001263A1" w:rsidRPr="002C747A" w:rsidRDefault="004F4903" w:rsidP="004F490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1.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Number of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calves and adult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cow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s on farm.</w:t>
      </w:r>
    </w:p>
    <w:p w14:paraId="57296F91" w14:textId="731DF86F" w:rsidR="001263A1" w:rsidRPr="002C747A" w:rsidRDefault="004F4903" w:rsidP="004F490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1. ____calves      2. ______adults </w:t>
      </w:r>
    </w:p>
    <w:p w14:paraId="6BA9E869" w14:textId="249510F4" w:rsidR="001263A1" w:rsidRPr="002C747A" w:rsidRDefault="006C2D01" w:rsidP="004F490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2.2. What is your role in this farm?</w:t>
      </w:r>
    </w:p>
    <w:p w14:paraId="70460312" w14:textId="2F720B0D" w:rsidR="001263A1" w:rsidRPr="002C747A" w:rsidRDefault="001263A1" w:rsidP="00A06E5C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1. Hired calf caretaker (attendant)    </w:t>
      </w:r>
    </w:p>
    <w:p w14:paraId="48F0BE5A" w14:textId="4653819F" w:rsidR="001263A1" w:rsidRPr="002C747A" w:rsidRDefault="00A06E5C" w:rsidP="00A06E5C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2. Owner and calf caretaker   </w:t>
      </w:r>
    </w:p>
    <w:p w14:paraId="56C3636D" w14:textId="2E5BF826" w:rsidR="001263A1" w:rsidRPr="002C747A" w:rsidRDefault="00A06E5C" w:rsidP="00A06E5C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2802D3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3. Family member (child) and calf caretaker</w:t>
      </w:r>
    </w:p>
    <w:p w14:paraId="20CA398C" w14:textId="061D3BA6" w:rsidR="001263A1" w:rsidRPr="002C747A" w:rsidRDefault="003206D3" w:rsidP="002802D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3. Could you tell us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about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periparturient care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n the farm?</w:t>
      </w:r>
    </w:p>
    <w:p w14:paraId="489AE728" w14:textId="77777777" w:rsidR="00934DF4" w:rsidRPr="002C747A" w:rsidRDefault="00D5554B" w:rsidP="00D555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      </w:t>
      </w:r>
      <w:r w:rsidR="00934DF4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1. Calves in their pen alone </w:t>
      </w:r>
      <w:r w:rsidR="00CB5FDA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or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alves in their pen with other calves   </w:t>
      </w:r>
    </w:p>
    <w:p w14:paraId="090E6763" w14:textId="569D6B25" w:rsidR="001263A1" w:rsidRPr="002C747A" w:rsidRDefault="00934DF4" w:rsidP="00D555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</w:t>
      </w:r>
      <w:r w:rsidR="00D5554B" w:rsidRPr="002C747A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. Calves stay in the same barn with cow  </w:t>
      </w:r>
    </w:p>
    <w:p w14:paraId="08A0E4EF" w14:textId="2A85F658" w:rsidR="001263A1" w:rsidRPr="002C747A" w:rsidRDefault="003206D3" w:rsidP="00934DF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2.4. Do you feed colostrum to neonates?</w:t>
      </w:r>
    </w:p>
    <w:p w14:paraId="1F7B5F7F" w14:textId="345DFE20" w:rsidR="001263A1" w:rsidRPr="002C747A" w:rsidRDefault="00AF4E60" w:rsidP="00AF4E6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       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1. Yes           2. No</w:t>
      </w:r>
    </w:p>
    <w:p w14:paraId="5B0B473A" w14:textId="5E8BE5EB" w:rsidR="001263A1" w:rsidRPr="002C747A" w:rsidRDefault="001263A1" w:rsidP="00A850F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5. If your answer is yes,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when are calves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fed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colostrum?</w:t>
      </w:r>
    </w:p>
    <w:p w14:paraId="19496B70" w14:textId="5A2208AA" w:rsidR="00E42370" w:rsidRPr="002C747A" w:rsidRDefault="001263A1" w:rsidP="00E42370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1. Immediately </w:t>
      </w:r>
      <w:r w:rsidR="00CD7B72" w:rsidRPr="002C747A">
        <w:rPr>
          <w:rFonts w:ascii="Times New Roman" w:hAnsi="Times New Roman" w:cs="Times New Roman"/>
          <w:sz w:val="20"/>
          <w:szCs w:val="20"/>
          <w:lang w:val="en-GB"/>
        </w:rPr>
        <w:t>(&lt;3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D7B72" w:rsidRPr="002C747A">
        <w:rPr>
          <w:rFonts w:ascii="Times New Roman" w:hAnsi="Times New Roman" w:cs="Times New Roman"/>
          <w:sz w:val="20"/>
          <w:szCs w:val="20"/>
          <w:lang w:val="en-GB"/>
        </w:rPr>
        <w:t>h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after </w:t>
      </w:r>
      <w:proofErr w:type="gramStart"/>
      <w:r w:rsidR="00C358A3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birth) 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End"/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2. </w:t>
      </w:r>
      <w:r w:rsidR="00CD0EAE" w:rsidRPr="002C747A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h or more after birth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</w:p>
    <w:p w14:paraId="70A73091" w14:textId="22A9BA0F" w:rsidR="001263A1" w:rsidRPr="002C747A" w:rsidRDefault="001263A1" w:rsidP="00E4237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>2.6. What is the weaning age for the calves?</w:t>
      </w:r>
    </w:p>
    <w:p w14:paraId="58FF23FC" w14:textId="326C7987" w:rsidR="001263A1" w:rsidRPr="002C747A" w:rsidRDefault="001263A1" w:rsidP="0099654B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1. </w:t>
      </w:r>
      <w:r w:rsidR="00AD7F42" w:rsidRPr="002C747A">
        <w:rPr>
          <w:rFonts w:ascii="Times New Roman" w:hAnsi="Times New Roman" w:cs="Times New Roman"/>
          <w:sz w:val="20"/>
          <w:szCs w:val="20"/>
          <w:lang w:val="en-GB"/>
        </w:rPr>
        <w:t>&gt;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D7F42" w:rsidRPr="002C747A"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C358A3" w:rsidRPr="002C747A">
        <w:rPr>
          <w:rFonts w:ascii="Times New Roman" w:hAnsi="Times New Roman" w:cs="Times New Roman"/>
          <w:sz w:val="20"/>
          <w:szCs w:val="20"/>
          <w:lang w:val="en-GB"/>
        </w:rPr>
        <w:t>months</w:t>
      </w:r>
      <w:proofErr w:type="gramEnd"/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2.  </w:t>
      </w:r>
      <w:r w:rsidR="00C358A3" w:rsidRPr="002C747A">
        <w:rPr>
          <w:rFonts w:ascii="Times New Roman" w:hAnsi="Times New Roman" w:cs="Times New Roman"/>
          <w:sz w:val="20"/>
          <w:szCs w:val="20"/>
          <w:u w:val="single"/>
          <w:lang w:val="en-GB"/>
        </w:rPr>
        <w:t>&lt;</w:t>
      </w:r>
      <w:r w:rsidR="00C358A3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6</w:t>
      </w:r>
      <w:r w:rsidR="00AD7F42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months    </w:t>
      </w:r>
    </w:p>
    <w:p w14:paraId="4F145762" w14:textId="6A9C646A" w:rsidR="001263A1" w:rsidRPr="002C747A" w:rsidRDefault="001263A1" w:rsidP="006D778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7.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When is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feed other than milk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introduced to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calves?</w:t>
      </w:r>
    </w:p>
    <w:p w14:paraId="5A692676" w14:textId="1FCB539D" w:rsidR="001263A1" w:rsidRPr="002C747A" w:rsidRDefault="001263A1" w:rsidP="006F7DBB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1. 4 weeks      2. 2 weeks      3.  3 weeks     4. other</w:t>
      </w:r>
    </w:p>
    <w:p w14:paraId="0EF5713C" w14:textId="4ACEDEB6" w:rsidR="001263A1" w:rsidRPr="002C747A" w:rsidRDefault="001263A1" w:rsidP="00410C0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8. How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are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calves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fed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</w:p>
    <w:p w14:paraId="631A3DF5" w14:textId="22F5A4D2" w:rsidR="00837B5E" w:rsidRPr="002C747A" w:rsidRDefault="00C41895" w:rsidP="00837B5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1.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Feed placed in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feeding trough 2.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Feed placed on ground (no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feeding trough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905C1A4" w14:textId="4F3968FE" w:rsidR="001263A1" w:rsidRPr="002C747A" w:rsidRDefault="00837B5E" w:rsidP="00837B5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3. Grazing</w:t>
      </w:r>
    </w:p>
    <w:p w14:paraId="6CE2AF48" w14:textId="009FE459" w:rsidR="001263A1" w:rsidRPr="002C747A" w:rsidRDefault="001263A1" w:rsidP="0059435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>2.9. What type of additional feed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83F3C" w:rsidRPr="002C747A">
        <w:rPr>
          <w:rFonts w:ascii="Times New Roman" w:hAnsi="Times New Roman" w:cs="Times New Roman"/>
          <w:sz w:val="20"/>
          <w:szCs w:val="20"/>
          <w:lang w:val="en-GB"/>
        </w:rPr>
        <w:t>is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provide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83F3C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your calves?</w:t>
      </w:r>
    </w:p>
    <w:p w14:paraId="4F6B3CFD" w14:textId="25B2576A" w:rsidR="001263A1" w:rsidRPr="002C747A" w:rsidRDefault="00B31198" w:rsidP="00B3119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1. Grazing on </w:t>
      </w:r>
      <w:r w:rsidR="005710D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pastureland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  <w:t>2. Concentrates</w:t>
      </w:r>
      <w:r w:rsidR="005710D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  <w:t>3. Hay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600F9C09" w14:textId="067FE6B7" w:rsidR="001263A1" w:rsidRPr="002C747A" w:rsidRDefault="001263A1" w:rsidP="00275CE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2.10. Do young calves mix with adults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on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grazing land?</w:t>
      </w:r>
    </w:p>
    <w:p w14:paraId="51E1F536" w14:textId="3D9514F9" w:rsidR="001263A1" w:rsidRPr="002C747A" w:rsidRDefault="0005695A" w:rsidP="0005695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1. Yes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  <w:t>2. No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  <w:t>3. Sometimes</w:t>
      </w:r>
    </w:p>
    <w:p w14:paraId="648900B1" w14:textId="0EC09FDE" w:rsidR="001263A1" w:rsidRPr="002C747A" w:rsidRDefault="001263A1" w:rsidP="0005695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11.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Where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do calves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obtain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drinking water? </w:t>
      </w:r>
    </w:p>
    <w:p w14:paraId="49694361" w14:textId="77777777" w:rsidR="0039406E" w:rsidRPr="002C747A" w:rsidRDefault="0039406E" w:rsidP="0039406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1. Communal drinking place with adults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26D96E08" w14:textId="0EC1CDB6" w:rsidR="0039406E" w:rsidRPr="002C747A" w:rsidRDefault="0039406E" w:rsidP="0039406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    </w:t>
      </w:r>
      <w:r w:rsidR="0007749D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2. Communal drinking place with other calves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6EC6B9A" w14:textId="3BFD6C39" w:rsidR="001263A1" w:rsidRPr="002C747A" w:rsidRDefault="0039406E" w:rsidP="0039406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    </w:t>
      </w:r>
      <w:r w:rsidR="0007749D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3. Individual drinking place</w:t>
      </w:r>
    </w:p>
    <w:p w14:paraId="66E8E2F6" w14:textId="67749582" w:rsidR="001263A1" w:rsidRPr="002C747A" w:rsidRDefault="001263A1" w:rsidP="004567C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>2.12. Wh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at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is the source of</w:t>
      </w:r>
      <w:r w:rsidR="00E9525B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86B36" w:rsidRPr="002C747A">
        <w:rPr>
          <w:rFonts w:ascii="Times New Roman" w:hAnsi="Times New Roman" w:cs="Times New Roman"/>
          <w:sz w:val="20"/>
          <w:szCs w:val="20"/>
          <w:lang w:val="en-GB"/>
        </w:rPr>
        <w:t>drinking water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for calves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14:paraId="134C030A" w14:textId="77777777" w:rsidR="00E27CB2" w:rsidRPr="002C747A" w:rsidRDefault="001263A1" w:rsidP="000339A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1. River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  <w:t>2. Ponds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  <w:t xml:space="preserve">3. </w:t>
      </w:r>
      <w:r w:rsidR="00FA67B9" w:rsidRPr="002C747A">
        <w:rPr>
          <w:rFonts w:ascii="Times New Roman" w:hAnsi="Times New Roman" w:cs="Times New Roman"/>
          <w:sz w:val="20"/>
          <w:szCs w:val="20"/>
          <w:lang w:val="en-GB"/>
        </w:rPr>
        <w:t>Hand pump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  <w:t>4. Well</w:t>
      </w:r>
    </w:p>
    <w:p w14:paraId="3A320B33" w14:textId="5D397593" w:rsidR="001263A1" w:rsidRPr="002C747A" w:rsidRDefault="00E27CB2" w:rsidP="00E27CB2">
      <w:pPr>
        <w:ind w:left="-709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3. </w:t>
      </w:r>
      <w:r w:rsidR="001263A1" w:rsidRPr="002C747A">
        <w:rPr>
          <w:rFonts w:ascii="Times New Roman" w:hAnsi="Times New Roman" w:cs="Times New Roman"/>
          <w:b/>
          <w:bCs/>
          <w:sz w:val="20"/>
          <w:szCs w:val="20"/>
          <w:lang w:val="en-GB"/>
        </w:rPr>
        <w:t>Cryptosporidiosis and giardiasis in calves</w:t>
      </w:r>
    </w:p>
    <w:p w14:paraId="2CE46970" w14:textId="4302A168" w:rsidR="001263A1" w:rsidRPr="002C747A" w:rsidRDefault="00C7735A" w:rsidP="00C7735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3.1. Have you ever experienced diarrh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ea in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calves on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your farm? </w:t>
      </w:r>
    </w:p>
    <w:p w14:paraId="51ADB338" w14:textId="0C364FFE" w:rsidR="001263A1" w:rsidRPr="002C747A" w:rsidRDefault="001263A1" w:rsidP="00C7735A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1. Yes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  <w:t>2.No</w:t>
      </w:r>
    </w:p>
    <w:p w14:paraId="0FC15AC4" w14:textId="7C9B3325" w:rsidR="001263A1" w:rsidRPr="002C747A" w:rsidRDefault="00C7735A" w:rsidP="00C7735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3.2. If yes, how often has it happened? </w:t>
      </w:r>
    </w:p>
    <w:p w14:paraId="07C3C881" w14:textId="1AA77A80" w:rsidR="001263A1" w:rsidRPr="002C747A" w:rsidRDefault="001263A1" w:rsidP="009D22F0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1. Once per month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  <w:t>2.</w:t>
      </w:r>
      <w:r w:rsidR="000823FC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83F3C" w:rsidRPr="002C747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nce in the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first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six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month period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CEFB249" w14:textId="6906108B" w:rsidR="001263A1" w:rsidRPr="002C747A" w:rsidRDefault="001263A1" w:rsidP="009D22F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3.3.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Estimate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calf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age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in weeks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at which diarrh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ea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occurs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</w:p>
    <w:p w14:paraId="129787EB" w14:textId="73C35CD5" w:rsidR="001263A1" w:rsidRPr="002C747A" w:rsidRDefault="001263A1" w:rsidP="008921E6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1. 1-6wks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  <w:t xml:space="preserve">2. </w:t>
      </w:r>
      <w:r w:rsidR="008921E6" w:rsidRPr="002C747A">
        <w:rPr>
          <w:rFonts w:ascii="Times New Roman" w:hAnsi="Times New Roman" w:cs="Times New Roman"/>
          <w:sz w:val="20"/>
          <w:szCs w:val="20"/>
          <w:lang w:val="en-GB"/>
        </w:rPr>
        <w:t>7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-12 </w:t>
      </w:r>
      <w:proofErr w:type="spellStart"/>
      <w:r w:rsidRPr="002C747A">
        <w:rPr>
          <w:rFonts w:ascii="Times New Roman" w:hAnsi="Times New Roman" w:cs="Times New Roman"/>
          <w:sz w:val="20"/>
          <w:szCs w:val="20"/>
          <w:lang w:val="en-GB"/>
        </w:rPr>
        <w:t>wks</w:t>
      </w:r>
      <w:proofErr w:type="spellEnd"/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  <w:t>3. 1</w:t>
      </w:r>
      <w:r w:rsidR="008921E6" w:rsidRPr="002C747A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-18 </w:t>
      </w:r>
      <w:proofErr w:type="spellStart"/>
      <w:r w:rsidRPr="002C747A">
        <w:rPr>
          <w:rFonts w:ascii="Times New Roman" w:hAnsi="Times New Roman" w:cs="Times New Roman"/>
          <w:sz w:val="20"/>
          <w:szCs w:val="20"/>
          <w:lang w:val="en-GB"/>
        </w:rPr>
        <w:t>wks</w:t>
      </w:r>
      <w:proofErr w:type="spellEnd"/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  <w:t>4.1</w:t>
      </w:r>
      <w:r w:rsidR="008921E6" w:rsidRPr="002C747A">
        <w:rPr>
          <w:rFonts w:ascii="Times New Roman" w:hAnsi="Times New Roman" w:cs="Times New Roman"/>
          <w:sz w:val="20"/>
          <w:szCs w:val="20"/>
          <w:lang w:val="en-GB"/>
        </w:rPr>
        <w:t>9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-24 </w:t>
      </w:r>
      <w:proofErr w:type="spellStart"/>
      <w:r w:rsidRPr="002C747A">
        <w:rPr>
          <w:rFonts w:ascii="Times New Roman" w:hAnsi="Times New Roman" w:cs="Times New Roman"/>
          <w:sz w:val="20"/>
          <w:szCs w:val="20"/>
          <w:lang w:val="en-GB"/>
        </w:rPr>
        <w:t>wks</w:t>
      </w:r>
      <w:proofErr w:type="spellEnd"/>
      <w:r w:rsidRPr="002C747A">
        <w:rPr>
          <w:rFonts w:ascii="Times New Roman" w:hAnsi="Times New Roman" w:cs="Times New Roman"/>
          <w:sz w:val="20"/>
          <w:szCs w:val="20"/>
          <w:lang w:val="en-GB"/>
        </w:rPr>
        <w:tab/>
        <w:t>5. 2</w:t>
      </w:r>
      <w:r w:rsidR="001C24F9" w:rsidRPr="002C747A"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-30 </w:t>
      </w:r>
      <w:proofErr w:type="spellStart"/>
      <w:r w:rsidRPr="002C747A">
        <w:rPr>
          <w:rFonts w:ascii="Times New Roman" w:hAnsi="Times New Roman" w:cs="Times New Roman"/>
          <w:sz w:val="20"/>
          <w:szCs w:val="20"/>
          <w:lang w:val="en-GB"/>
        </w:rPr>
        <w:t>wks</w:t>
      </w:r>
      <w:proofErr w:type="spellEnd"/>
      <w:r w:rsidR="0004419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A79E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7456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A79E2">
        <w:rPr>
          <w:rFonts w:ascii="Times New Roman" w:hAnsi="Times New Roman" w:cs="Times New Roman"/>
          <w:sz w:val="20"/>
          <w:szCs w:val="20"/>
          <w:lang w:val="en-GB"/>
        </w:rPr>
        <w:t>6. No</w:t>
      </w:r>
      <w:r w:rsidR="0004419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A45FD57" w14:textId="52690C1A" w:rsidR="001263A1" w:rsidRPr="002C747A" w:rsidRDefault="001C24F9" w:rsidP="001C24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3.4. Wh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ich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other signs have you observed 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am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on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young diarrh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eic calves?</w:t>
      </w:r>
    </w:p>
    <w:p w14:paraId="616245D9" w14:textId="77777777" w:rsidR="006D6674" w:rsidRPr="002C747A" w:rsidRDefault="001C24F9" w:rsidP="001C24F9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1. Unable to suckle or feed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E073F81" w14:textId="77777777" w:rsidR="006D6674" w:rsidRPr="002C747A" w:rsidRDefault="006D6674" w:rsidP="001C24F9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 Poor weight gain/stunted growth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4A14CA92" w14:textId="117A2C19" w:rsidR="001263A1" w:rsidRPr="002C747A" w:rsidRDefault="006D6674" w:rsidP="001C24F9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3. Mortality</w:t>
      </w:r>
    </w:p>
    <w:p w14:paraId="1AAC2652" w14:textId="2302282D" w:rsidR="001263A1" w:rsidRPr="002C747A" w:rsidRDefault="006D6674" w:rsidP="006D667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3.5. When calves have diarrh</w:t>
      </w:r>
      <w:r w:rsidR="00837B5E" w:rsidRPr="002C747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ea, how do you clean their house?</w:t>
      </w:r>
    </w:p>
    <w:p w14:paraId="655BEE24" w14:textId="48FD3828" w:rsidR="001D03A7" w:rsidRPr="002C747A" w:rsidRDefault="001263A1" w:rsidP="001D03A7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1. No special cleaning management  </w:t>
      </w:r>
    </w:p>
    <w:p w14:paraId="7817AA2A" w14:textId="3560377D" w:rsidR="00F73FC1" w:rsidRPr="00070C16" w:rsidRDefault="00F73FC1" w:rsidP="001D03A7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 Immediately cleaned and the waste material disposed of </w:t>
      </w:r>
      <w:r w:rsidR="006C78B9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in a designated </w:t>
      </w:r>
      <w:r w:rsidR="00236E61" w:rsidRPr="002C747A">
        <w:rPr>
          <w:rFonts w:ascii="Times New Roman" w:hAnsi="Times New Roman" w:cs="Times New Roman"/>
          <w:sz w:val="20"/>
          <w:szCs w:val="20"/>
          <w:lang w:val="en-GB"/>
        </w:rPr>
        <w:t>disposal area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946E51D" w14:textId="2CE8C24B" w:rsidR="001263A1" w:rsidRPr="00070C16" w:rsidRDefault="00F73FC1" w:rsidP="001D03A7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>3. Cleaning</w:t>
      </w:r>
      <w:r w:rsidR="00C77411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immediately</w:t>
      </w:r>
      <w:r w:rsidR="00583F3C" w:rsidRPr="00070C1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but disposal anywhere on the pasture</w:t>
      </w:r>
    </w:p>
    <w:p w14:paraId="0FD074C3" w14:textId="2E22E6CF" w:rsidR="001263A1" w:rsidRPr="00070C16" w:rsidRDefault="001263A1" w:rsidP="00F73FC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3.6. Have you ever noticed droppings/dung contaminating drinking </w:t>
      </w:r>
      <w:r w:rsidR="00DE1E5B" w:rsidRPr="00070C16">
        <w:rPr>
          <w:rFonts w:ascii="Times New Roman" w:hAnsi="Times New Roman" w:cs="Times New Roman"/>
          <w:sz w:val="20"/>
          <w:szCs w:val="20"/>
          <w:lang w:val="en-GB"/>
        </w:rPr>
        <w:t>water or</w:t>
      </w: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feed? </w:t>
      </w:r>
    </w:p>
    <w:p w14:paraId="4B1C0D8B" w14:textId="6C18C390" w:rsidR="001263A1" w:rsidRPr="00070C16" w:rsidRDefault="001263A1" w:rsidP="0066353A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81F5A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70C16">
        <w:rPr>
          <w:rFonts w:ascii="Times New Roman" w:hAnsi="Times New Roman" w:cs="Times New Roman"/>
          <w:sz w:val="20"/>
          <w:szCs w:val="20"/>
          <w:lang w:val="en-GB"/>
        </w:rPr>
        <w:t>1. Yes</w:t>
      </w:r>
      <w:r w:rsidRPr="00070C1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C77411" w:rsidRPr="00070C1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2. No  </w:t>
      </w:r>
    </w:p>
    <w:p w14:paraId="0E4069E3" w14:textId="0BFD5537" w:rsidR="001263A1" w:rsidRPr="00070C16" w:rsidRDefault="0066353A" w:rsidP="0066353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>3.7. How do you treat case</w:t>
      </w:r>
      <w:r w:rsidR="00C77411" w:rsidRPr="00070C16">
        <w:rPr>
          <w:rFonts w:ascii="Times New Roman" w:hAnsi="Times New Roman" w:cs="Times New Roman"/>
          <w:sz w:val="20"/>
          <w:szCs w:val="20"/>
          <w:lang w:val="en-GB"/>
        </w:rPr>
        <w:t>s of diarrhoea among calves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14:paraId="12F488C3" w14:textId="52FE4E8F" w:rsidR="00A1654A" w:rsidRPr="00070C16" w:rsidRDefault="00BE0E55" w:rsidP="00BE0E5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       </w:t>
      </w:r>
      <w:r w:rsidR="00D33688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1. </w:t>
      </w:r>
      <w:r w:rsidR="00C77411" w:rsidRPr="00070C16">
        <w:rPr>
          <w:rFonts w:ascii="Times New Roman" w:hAnsi="Times New Roman" w:cs="Times New Roman"/>
          <w:sz w:val="20"/>
          <w:szCs w:val="20"/>
          <w:lang w:val="en-GB"/>
        </w:rPr>
        <w:t>No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treatment </w:t>
      </w:r>
    </w:p>
    <w:p w14:paraId="1DB42C3E" w14:textId="2226DFA0" w:rsidR="003D7982" w:rsidRPr="00070C16" w:rsidRDefault="003D7982" w:rsidP="00BE0E5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A74FF4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D33688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A74FF4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>2. Visit vet clinic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82ADB84" w14:textId="3FD04DC8" w:rsidR="001263A1" w:rsidRPr="00070C16" w:rsidRDefault="003D7982" w:rsidP="00BE0E5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A74FF4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D33688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>3.</w:t>
      </w:r>
      <w:r w:rsidR="00325780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>Homemade treatment</w:t>
      </w:r>
    </w:p>
    <w:p w14:paraId="2A0D5813" w14:textId="77777777" w:rsidR="00583F3C" w:rsidRPr="00070C16" w:rsidRDefault="00583F3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6C01D23" w14:textId="6EFF9BD4" w:rsidR="00325780" w:rsidRPr="00070C16" w:rsidRDefault="00973ADA" w:rsidP="00C80219">
      <w:pPr>
        <w:ind w:left="-567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2. </w:t>
      </w:r>
      <w:r w:rsidR="00325780"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Questionnaire </w:t>
      </w:r>
      <w:r w:rsidR="00583F3C"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>for</w:t>
      </w:r>
      <w:r w:rsidR="00325780"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lamb and</w:t>
      </w:r>
      <w:r w:rsidR="00583F3C"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>/or</w:t>
      </w:r>
      <w:r w:rsidR="00325780"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kid owners</w:t>
      </w:r>
    </w:p>
    <w:p w14:paraId="54C9C940" w14:textId="77777777" w:rsidR="001263A1" w:rsidRPr="00070C16" w:rsidRDefault="001263A1" w:rsidP="00C80219">
      <w:pPr>
        <w:numPr>
          <w:ilvl w:val="0"/>
          <w:numId w:val="1"/>
        </w:numPr>
        <w:ind w:left="426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General information </w:t>
      </w:r>
    </w:p>
    <w:p w14:paraId="5C3A855F" w14:textId="74978047" w:rsidR="001263A1" w:rsidRPr="00070C16" w:rsidRDefault="001263A1" w:rsidP="00070C16">
      <w:pPr>
        <w:ind w:left="426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. Participant</w:t>
      </w:r>
    </w:p>
    <w:p w14:paraId="4C1B87A5" w14:textId="77777777" w:rsidR="001263A1" w:rsidRPr="00070C16" w:rsidRDefault="001263A1" w:rsidP="00A477EB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>1.1. Name of the farm and owner____________________ code no.____________</w:t>
      </w:r>
    </w:p>
    <w:p w14:paraId="572FA1A0" w14:textId="77777777" w:rsidR="001263A1" w:rsidRPr="00070C16" w:rsidRDefault="001263A1" w:rsidP="00A477EB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>1.2. Date of sampling______________________________</w:t>
      </w:r>
    </w:p>
    <w:p w14:paraId="59586B6A" w14:textId="77777777" w:rsidR="001263A1" w:rsidRPr="00070C16" w:rsidRDefault="001263A1" w:rsidP="00C80219">
      <w:pPr>
        <w:ind w:left="426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 B. Lambs </w:t>
      </w:r>
    </w:p>
    <w:tbl>
      <w:tblPr>
        <w:tblpPr w:leftFromText="180" w:rightFromText="180" w:vertAnchor="text" w:horzAnchor="margin" w:tblpXSpec="center" w:tblpY="-50"/>
        <w:tblW w:w="11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580"/>
        <w:gridCol w:w="619"/>
        <w:gridCol w:w="830"/>
        <w:gridCol w:w="991"/>
        <w:gridCol w:w="1563"/>
        <w:gridCol w:w="1376"/>
        <w:gridCol w:w="897"/>
        <w:gridCol w:w="1508"/>
        <w:gridCol w:w="1176"/>
        <w:gridCol w:w="1301"/>
      </w:tblGrid>
      <w:tr w:rsidR="00583F3C" w:rsidRPr="00070C16" w14:paraId="510F8FC1" w14:textId="77777777" w:rsidTr="00583F3C">
        <w:tc>
          <w:tcPr>
            <w:tcW w:w="510" w:type="dxa"/>
          </w:tcPr>
          <w:p w14:paraId="23E94995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" w:name="_Hlk84409846"/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580" w:type="dxa"/>
          </w:tcPr>
          <w:p w14:paraId="47B890CD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619" w:type="dxa"/>
          </w:tcPr>
          <w:p w14:paraId="0E97E0BE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830" w:type="dxa"/>
          </w:tcPr>
          <w:p w14:paraId="73958B73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reed</w:t>
            </w:r>
          </w:p>
        </w:tc>
        <w:tc>
          <w:tcPr>
            <w:tcW w:w="991" w:type="dxa"/>
          </w:tcPr>
          <w:p w14:paraId="4B139DFB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trict</w:t>
            </w:r>
          </w:p>
        </w:tc>
        <w:tc>
          <w:tcPr>
            <w:tcW w:w="1563" w:type="dxa"/>
          </w:tcPr>
          <w:p w14:paraId="4AA092E7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376" w:type="dxa"/>
          </w:tcPr>
          <w:p w14:paraId="0D309744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aeces consistency</w:t>
            </w:r>
          </w:p>
        </w:tc>
        <w:tc>
          <w:tcPr>
            <w:tcW w:w="897" w:type="dxa"/>
          </w:tcPr>
          <w:p w14:paraId="1C27BC09" w14:textId="2E300364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lo</w:t>
            </w:r>
            <w:r w:rsidR="00583F3C"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u</w:t>
            </w: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508" w:type="dxa"/>
          </w:tcPr>
          <w:p w14:paraId="3B655ED1" w14:textId="5F0A0BF9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esence</w:t>
            </w:r>
            <w:r w:rsidR="00583F3C"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gramStart"/>
            <w:r w:rsidR="00583F3C"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/ </w:t>
            </w: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absence</w:t>
            </w:r>
            <w:proofErr w:type="gramEnd"/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of mucus</w:t>
            </w:r>
          </w:p>
        </w:tc>
        <w:tc>
          <w:tcPr>
            <w:tcW w:w="1176" w:type="dxa"/>
          </w:tcPr>
          <w:p w14:paraId="3AF33E95" w14:textId="2EA9155B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en clean</w:t>
            </w:r>
            <w:r w:rsidR="00583F3C"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i</w:t>
            </w: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ess</w:t>
            </w:r>
          </w:p>
        </w:tc>
        <w:tc>
          <w:tcPr>
            <w:tcW w:w="1301" w:type="dxa"/>
          </w:tcPr>
          <w:p w14:paraId="20B4BEFC" w14:textId="0159B62F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lean</w:t>
            </w:r>
            <w:r w:rsidR="00583F3C"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i</w:t>
            </w: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ness </w:t>
            </w:r>
          </w:p>
        </w:tc>
      </w:tr>
      <w:tr w:rsidR="00583F3C" w:rsidRPr="00070C16" w14:paraId="0AB37EFD" w14:textId="77777777" w:rsidTr="00583F3C">
        <w:tc>
          <w:tcPr>
            <w:tcW w:w="510" w:type="dxa"/>
          </w:tcPr>
          <w:p w14:paraId="5D0AC085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80" w:type="dxa"/>
          </w:tcPr>
          <w:p w14:paraId="00888D41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</w:tcPr>
          <w:p w14:paraId="119FAF69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30" w:type="dxa"/>
          </w:tcPr>
          <w:p w14:paraId="36191CD9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14:paraId="7C747DAB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</w:tcPr>
          <w:p w14:paraId="1C06008F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2D50361B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79388093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07A96E48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</w:tcPr>
          <w:p w14:paraId="09F882C5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</w:tcPr>
          <w:p w14:paraId="1DBD8567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3F3C" w:rsidRPr="00070C16" w14:paraId="232B6B0B" w14:textId="77777777" w:rsidTr="00583F3C">
        <w:tc>
          <w:tcPr>
            <w:tcW w:w="510" w:type="dxa"/>
          </w:tcPr>
          <w:p w14:paraId="231B56BA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580" w:type="dxa"/>
          </w:tcPr>
          <w:p w14:paraId="6ADAD47E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</w:tcPr>
          <w:p w14:paraId="6816C515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30" w:type="dxa"/>
          </w:tcPr>
          <w:p w14:paraId="4C939244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14:paraId="545F1A29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</w:tcPr>
          <w:p w14:paraId="5F7B8078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1FFC52D0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</w:tcPr>
          <w:p w14:paraId="2E01B986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133719DB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</w:tcPr>
          <w:p w14:paraId="43E7A7AC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</w:tcPr>
          <w:p w14:paraId="29184568" w14:textId="77777777" w:rsidR="005B57BA" w:rsidRPr="00070C16" w:rsidRDefault="005B57BA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bookmarkEnd w:id="1"/>
    </w:tbl>
    <w:p w14:paraId="6BDB44FC" w14:textId="4E749A8A" w:rsidR="001263A1" w:rsidRPr="00070C16" w:rsidRDefault="001263A1" w:rsidP="001E117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5F27B28" w14:textId="019C67CE" w:rsidR="001263A1" w:rsidRPr="00070C16" w:rsidRDefault="001E1170" w:rsidP="001E117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="001263A1"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. </w:t>
      </w:r>
      <w:r w:rsidR="001C1BEE"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>K</w:t>
      </w:r>
      <w:r w:rsidR="001263A1"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>ids</w:t>
      </w:r>
    </w:p>
    <w:tbl>
      <w:tblPr>
        <w:tblpPr w:leftFromText="180" w:rightFromText="180" w:vertAnchor="text" w:horzAnchor="margin" w:tblpXSpec="center" w:tblpY="-50"/>
        <w:tblW w:w="11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"/>
        <w:gridCol w:w="580"/>
        <w:gridCol w:w="616"/>
        <w:gridCol w:w="826"/>
        <w:gridCol w:w="984"/>
        <w:gridCol w:w="1557"/>
        <w:gridCol w:w="1369"/>
        <w:gridCol w:w="816"/>
        <w:gridCol w:w="1608"/>
        <w:gridCol w:w="1174"/>
        <w:gridCol w:w="1313"/>
      </w:tblGrid>
      <w:tr w:rsidR="00583F3C" w:rsidRPr="00070C16" w14:paraId="375D90BC" w14:textId="77777777" w:rsidTr="00583F3C">
        <w:tc>
          <w:tcPr>
            <w:tcW w:w="510" w:type="dxa"/>
          </w:tcPr>
          <w:p w14:paraId="206265D5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582" w:type="dxa"/>
          </w:tcPr>
          <w:p w14:paraId="79E959D1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619" w:type="dxa"/>
          </w:tcPr>
          <w:p w14:paraId="0827A509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830" w:type="dxa"/>
          </w:tcPr>
          <w:p w14:paraId="73F2F25A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reed</w:t>
            </w:r>
          </w:p>
        </w:tc>
        <w:tc>
          <w:tcPr>
            <w:tcW w:w="989" w:type="dxa"/>
          </w:tcPr>
          <w:p w14:paraId="4A486DB7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trict</w:t>
            </w:r>
          </w:p>
        </w:tc>
        <w:tc>
          <w:tcPr>
            <w:tcW w:w="1565" w:type="dxa"/>
          </w:tcPr>
          <w:p w14:paraId="57A5EB9B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376" w:type="dxa"/>
          </w:tcPr>
          <w:p w14:paraId="134C8941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aeces consistency</w:t>
            </w:r>
          </w:p>
        </w:tc>
        <w:tc>
          <w:tcPr>
            <w:tcW w:w="754" w:type="dxa"/>
          </w:tcPr>
          <w:p w14:paraId="7A3A4452" w14:textId="56A9AA0F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lo</w:t>
            </w:r>
            <w:r w:rsidR="00583F3C"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u</w:t>
            </w: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632" w:type="dxa"/>
          </w:tcPr>
          <w:p w14:paraId="285C0975" w14:textId="2728AE48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esence</w:t>
            </w:r>
            <w:r w:rsidR="00583F3C"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/</w:t>
            </w: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absence of mucus</w:t>
            </w:r>
          </w:p>
        </w:tc>
        <w:tc>
          <w:tcPr>
            <w:tcW w:w="1176" w:type="dxa"/>
          </w:tcPr>
          <w:p w14:paraId="6DE39728" w14:textId="4A578600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en clean</w:t>
            </w:r>
            <w:r w:rsidR="00583F3C"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i</w:t>
            </w: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ess</w:t>
            </w:r>
          </w:p>
        </w:tc>
        <w:tc>
          <w:tcPr>
            <w:tcW w:w="1318" w:type="dxa"/>
          </w:tcPr>
          <w:p w14:paraId="4F2AC893" w14:textId="4B724EC5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lean</w:t>
            </w:r>
            <w:r w:rsidR="00583F3C"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li</w:t>
            </w: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ness </w:t>
            </w:r>
          </w:p>
        </w:tc>
      </w:tr>
      <w:tr w:rsidR="00583F3C" w:rsidRPr="00070C16" w14:paraId="519A7E7A" w14:textId="77777777" w:rsidTr="00583F3C">
        <w:tc>
          <w:tcPr>
            <w:tcW w:w="510" w:type="dxa"/>
          </w:tcPr>
          <w:p w14:paraId="1B865444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82" w:type="dxa"/>
          </w:tcPr>
          <w:p w14:paraId="0B5B71A0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</w:tcPr>
          <w:p w14:paraId="4E22AE16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30" w:type="dxa"/>
          </w:tcPr>
          <w:p w14:paraId="237D6D37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14:paraId="1DD3AE0D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</w:tcPr>
          <w:p w14:paraId="5CC8DEBF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21161DCE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</w:tcPr>
          <w:p w14:paraId="68822832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32" w:type="dxa"/>
          </w:tcPr>
          <w:p w14:paraId="644D077D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</w:tcPr>
          <w:p w14:paraId="7A2533E1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</w:tcPr>
          <w:p w14:paraId="0044270B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83F3C" w:rsidRPr="00070C16" w14:paraId="32320420" w14:textId="77777777" w:rsidTr="00583F3C">
        <w:tc>
          <w:tcPr>
            <w:tcW w:w="510" w:type="dxa"/>
          </w:tcPr>
          <w:p w14:paraId="2EF2F1FA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0C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582" w:type="dxa"/>
          </w:tcPr>
          <w:p w14:paraId="3939DC03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19" w:type="dxa"/>
          </w:tcPr>
          <w:p w14:paraId="7BBA30E9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30" w:type="dxa"/>
          </w:tcPr>
          <w:p w14:paraId="30F341F9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14:paraId="7F36B383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5" w:type="dxa"/>
          </w:tcPr>
          <w:p w14:paraId="7091A26C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1E10F090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</w:tcPr>
          <w:p w14:paraId="0AE98A60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32" w:type="dxa"/>
          </w:tcPr>
          <w:p w14:paraId="3C6E31FB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</w:tcPr>
          <w:p w14:paraId="6A80515C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</w:tcPr>
          <w:p w14:paraId="57BE14D5" w14:textId="77777777" w:rsidR="001C1BEE" w:rsidRPr="00070C16" w:rsidRDefault="001C1BEE" w:rsidP="000D351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14:paraId="15564563" w14:textId="77777777" w:rsidR="001263A1" w:rsidRPr="00070C16" w:rsidRDefault="001263A1" w:rsidP="001C1BEE">
      <w:pPr>
        <w:ind w:left="1069"/>
        <w:rPr>
          <w:rFonts w:ascii="Times New Roman" w:hAnsi="Times New Roman" w:cs="Times New Roman"/>
          <w:sz w:val="20"/>
          <w:szCs w:val="20"/>
          <w:lang w:val="en-GB"/>
        </w:rPr>
      </w:pPr>
    </w:p>
    <w:p w14:paraId="776C6F5B" w14:textId="56AF1171" w:rsidR="001263A1" w:rsidRPr="00070C16" w:rsidRDefault="001C1BEE" w:rsidP="001C1BE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1263A1" w:rsidRPr="00070C16">
        <w:rPr>
          <w:rFonts w:ascii="Times New Roman" w:hAnsi="Times New Roman" w:cs="Times New Roman"/>
          <w:b/>
          <w:bCs/>
          <w:sz w:val="20"/>
          <w:szCs w:val="20"/>
          <w:lang w:val="en-GB"/>
        </w:rPr>
        <w:t>2. Farm Profile and farming experience</w:t>
      </w:r>
    </w:p>
    <w:p w14:paraId="15F8FDC2" w14:textId="2091D51B" w:rsidR="001263A1" w:rsidRPr="00070C16" w:rsidRDefault="001263A1" w:rsidP="000117B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4D19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2.1. </w:t>
      </w:r>
      <w:r w:rsidR="00583F3C" w:rsidRPr="00070C16">
        <w:rPr>
          <w:rFonts w:ascii="Times New Roman" w:hAnsi="Times New Roman" w:cs="Times New Roman"/>
          <w:sz w:val="20"/>
          <w:szCs w:val="20"/>
          <w:lang w:val="en-GB"/>
        </w:rPr>
        <w:t>Number of</w:t>
      </w: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lambs, </w:t>
      </w:r>
      <w:proofErr w:type="gramStart"/>
      <w:r w:rsidRPr="00070C16">
        <w:rPr>
          <w:rFonts w:ascii="Times New Roman" w:hAnsi="Times New Roman" w:cs="Times New Roman"/>
          <w:sz w:val="20"/>
          <w:szCs w:val="20"/>
          <w:lang w:val="en-GB"/>
        </w:rPr>
        <w:t>kids</w:t>
      </w:r>
      <w:proofErr w:type="gramEnd"/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and adult</w:t>
      </w:r>
      <w:r w:rsidR="00583F3C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sheep/goats</w:t>
      </w: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on this farm</w:t>
      </w:r>
    </w:p>
    <w:p w14:paraId="0C2BAD28" w14:textId="5A7A6A7F" w:rsidR="001263A1" w:rsidRPr="002C747A" w:rsidRDefault="00F24FAD" w:rsidP="000117B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4D19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0D1F64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755C9E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070C16">
        <w:rPr>
          <w:rFonts w:ascii="Times New Roman" w:hAnsi="Times New Roman" w:cs="Times New Roman"/>
          <w:sz w:val="20"/>
          <w:szCs w:val="20"/>
          <w:lang w:val="en-GB"/>
        </w:rPr>
        <w:t xml:space="preserve">1. ____Lambs 2. ____Kids 3. ______Adults </w:t>
      </w:r>
    </w:p>
    <w:p w14:paraId="029E9B6C" w14:textId="7A4FF494" w:rsidR="001263A1" w:rsidRPr="002C747A" w:rsidRDefault="001263A1" w:rsidP="00F24FA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4D19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2.2. What is your role in this farm?</w:t>
      </w:r>
    </w:p>
    <w:p w14:paraId="19BD2114" w14:textId="0D7C71E5" w:rsidR="001263A1" w:rsidRPr="002C747A" w:rsidRDefault="001263A1" w:rsidP="00F24FA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754F8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7F32D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  <w:r w:rsidR="00755C9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1. Hired sheep</w:t>
      </w:r>
      <w:r w:rsidR="00583F3C" w:rsidRPr="002C747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goat shepherd     </w:t>
      </w:r>
    </w:p>
    <w:p w14:paraId="07AAC181" w14:textId="1C8220C2" w:rsidR="001263A1" w:rsidRPr="002C747A" w:rsidRDefault="006754F8" w:rsidP="00F24FA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F32D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  <w:r w:rsidR="00755C9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 Owner and </w:t>
      </w:r>
      <w:r w:rsidR="00583F3C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caretaker of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sheep and goats  </w:t>
      </w:r>
    </w:p>
    <w:p w14:paraId="3CCE360C" w14:textId="2084181D" w:rsidR="001263A1" w:rsidRPr="002C747A" w:rsidRDefault="006754F8" w:rsidP="00F24FA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F32D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755C9E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3. Family member (child) and </w:t>
      </w:r>
      <w:r w:rsidR="00583F3C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caretaker of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sheep and goats </w:t>
      </w:r>
    </w:p>
    <w:p w14:paraId="4DFC4F70" w14:textId="1F6E6288" w:rsidR="001263A1" w:rsidRPr="002C747A" w:rsidRDefault="001263A1" w:rsidP="000E760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E6605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2.3. Could you tell us </w:t>
      </w:r>
      <w:r w:rsidR="00583F3C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about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periparturient care </w:t>
      </w:r>
      <w:r w:rsidR="00583F3C" w:rsidRPr="002C747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n the farm?</w:t>
      </w:r>
    </w:p>
    <w:p w14:paraId="58685BE1" w14:textId="1EEAEC87" w:rsidR="000E7609" w:rsidRPr="002C747A" w:rsidRDefault="001263A1" w:rsidP="000E760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6754F8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6E6605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  <w:r w:rsidR="000D1F64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>1. Ewes and lambs</w:t>
      </w:r>
      <w:r w:rsidR="00072154" w:rsidRPr="002C747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8403CA" w:rsidRPr="002C747A">
        <w:rPr>
          <w:rFonts w:ascii="Times New Roman" w:hAnsi="Times New Roman" w:cs="Times New Roman"/>
          <w:sz w:val="20"/>
          <w:szCs w:val="20"/>
          <w:lang w:val="en-GB"/>
        </w:rPr>
        <w:t>does and goat kids</w:t>
      </w: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in their pen   </w:t>
      </w:r>
    </w:p>
    <w:p w14:paraId="4D8ECB84" w14:textId="13AF09D3" w:rsidR="001263A1" w:rsidRPr="0085054A" w:rsidRDefault="006754F8" w:rsidP="00B557A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0E7609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E6605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0D1F64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6E6605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>2. Ewes and lambs</w:t>
      </w:r>
      <w:r w:rsidR="008403CA" w:rsidRPr="002C747A">
        <w:rPr>
          <w:rFonts w:ascii="Times New Roman" w:hAnsi="Times New Roman" w:cs="Times New Roman"/>
          <w:sz w:val="20"/>
          <w:szCs w:val="20"/>
          <w:lang w:val="en-GB"/>
        </w:rPr>
        <w:t>/ does and goat kids</w:t>
      </w:r>
      <w:r w:rsidR="001263A1" w:rsidRPr="002C747A">
        <w:rPr>
          <w:rFonts w:ascii="Times New Roman" w:hAnsi="Times New Roman" w:cs="Times New Roman"/>
          <w:sz w:val="20"/>
          <w:szCs w:val="20"/>
          <w:lang w:val="en-GB"/>
        </w:rPr>
        <w:t xml:space="preserve"> mixed with other animals</w:t>
      </w:r>
    </w:p>
    <w:p w14:paraId="7A226702" w14:textId="691BFB75" w:rsidR="001263A1" w:rsidRPr="0085054A" w:rsidRDefault="00C12820" w:rsidP="00B557A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2.4. Do you feed colostrum to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neonatal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lambs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/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kids?</w:t>
      </w:r>
    </w:p>
    <w:p w14:paraId="14D6B2B0" w14:textId="3CB02EB2" w:rsidR="001263A1" w:rsidRPr="0085054A" w:rsidRDefault="00104667" w:rsidP="0010466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C12820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1F64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1. Yes     2. No</w:t>
      </w:r>
    </w:p>
    <w:p w14:paraId="0B91C044" w14:textId="2DDBAFFA" w:rsidR="001263A1" w:rsidRPr="0085054A" w:rsidRDefault="001263A1" w:rsidP="004774C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5F67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2.5. If your answer is yes,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when are lambs/kids fed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colostrum?</w:t>
      </w:r>
    </w:p>
    <w:p w14:paraId="6214DE64" w14:textId="743F5516" w:rsidR="00B24977" w:rsidRPr="0085054A" w:rsidRDefault="000D1F64" w:rsidP="00B24977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B24977" w:rsidRPr="0085054A">
        <w:rPr>
          <w:rFonts w:ascii="Times New Roman" w:hAnsi="Times New Roman" w:cs="Times New Roman"/>
          <w:sz w:val="20"/>
          <w:szCs w:val="20"/>
          <w:lang w:val="en-GB"/>
        </w:rPr>
        <w:t>1. Immediately (</w:t>
      </w:r>
      <w:r w:rsidR="00B24977" w:rsidRPr="0085054A">
        <w:rPr>
          <w:rFonts w:ascii="Times New Roman" w:hAnsi="Times New Roman" w:cs="Times New Roman"/>
          <w:sz w:val="20"/>
          <w:szCs w:val="20"/>
          <w:u w:val="single"/>
          <w:lang w:val="en-GB"/>
        </w:rPr>
        <w:t>&lt;</w:t>
      </w:r>
      <w:r w:rsidR="00B24977" w:rsidRPr="0085054A">
        <w:rPr>
          <w:rFonts w:ascii="Times New Roman" w:hAnsi="Times New Roman" w:cs="Times New Roman"/>
          <w:sz w:val="20"/>
          <w:szCs w:val="20"/>
          <w:lang w:val="en-GB"/>
        </w:rPr>
        <w:t>3h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after </w:t>
      </w:r>
      <w:proofErr w:type="gramStart"/>
      <w:r w:rsidR="00E30769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birth)  </w:t>
      </w:r>
      <w:r w:rsidR="00B24977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End"/>
      <w:r w:rsidR="00B24977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2. &gt;3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h after birth       </w:t>
      </w:r>
    </w:p>
    <w:p w14:paraId="46A33EF2" w14:textId="35BB13CB" w:rsidR="001263A1" w:rsidRPr="0085054A" w:rsidRDefault="001263A1" w:rsidP="00152B2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1F64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2.6. How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are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lambs </w:t>
      </w:r>
      <w:r w:rsidR="00D870B0" w:rsidRPr="0085054A">
        <w:rPr>
          <w:rFonts w:ascii="Times New Roman" w:hAnsi="Times New Roman" w:cs="Times New Roman"/>
          <w:sz w:val="20"/>
          <w:szCs w:val="20"/>
          <w:lang w:val="en-GB"/>
        </w:rPr>
        <w:t>/ kids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fed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</w:p>
    <w:p w14:paraId="2D57AC9F" w14:textId="77777777" w:rsidR="00F13AA3" w:rsidRPr="0085054A" w:rsidRDefault="00E310C8" w:rsidP="00A872FE">
      <w:pPr>
        <w:ind w:right="-306"/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E66DB6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1.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Feed placed i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n the feeding trough </w:t>
      </w:r>
    </w:p>
    <w:p w14:paraId="6EFD61A5" w14:textId="77777777" w:rsidR="00F13AA3" w:rsidRPr="0085054A" w:rsidRDefault="00F13AA3" w:rsidP="00A872FE">
      <w:pPr>
        <w:ind w:right="-306"/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2.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Feed placed on the ground (no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feeding </w:t>
      </w:r>
      <w:r w:rsidR="001D10C7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trough)  </w:t>
      </w:r>
    </w:p>
    <w:p w14:paraId="372707BB" w14:textId="5A5B43DD" w:rsidR="00E310C8" w:rsidRPr="0085054A" w:rsidRDefault="00F13AA3" w:rsidP="00A872FE">
      <w:pPr>
        <w:ind w:right="-306"/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         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3. Grazing</w:t>
      </w:r>
    </w:p>
    <w:p w14:paraId="03A87022" w14:textId="37C63A0B" w:rsidR="001263A1" w:rsidRPr="0085054A" w:rsidRDefault="001263A1" w:rsidP="00E310C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13AA3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2.7. What type of additional feed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is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provide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for you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>lambs and kids?</w:t>
      </w:r>
    </w:p>
    <w:p w14:paraId="6FE2809F" w14:textId="2B5857BE" w:rsidR="001263A1" w:rsidRPr="0085054A" w:rsidRDefault="00F13AA3" w:rsidP="00F5674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1. Grazing on </w:t>
      </w:r>
      <w:r w:rsidR="00C13A66" w:rsidRPr="0085054A">
        <w:rPr>
          <w:rFonts w:ascii="Times New Roman" w:hAnsi="Times New Roman" w:cs="Times New Roman"/>
          <w:sz w:val="20"/>
          <w:szCs w:val="20"/>
          <w:lang w:val="en-GB"/>
        </w:rPr>
        <w:t>pastureland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>2. Concentrate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F5674D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3. Hay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F6D3D69" w14:textId="17A944F1" w:rsidR="001263A1" w:rsidRPr="0085054A" w:rsidRDefault="00307ECB" w:rsidP="00307EC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F13AA3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2.8. Do lambs and kids graze with adult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heep/</w:t>
      </w:r>
      <w:r w:rsidR="008F581B" w:rsidRPr="0085054A">
        <w:rPr>
          <w:rFonts w:ascii="Times New Roman" w:hAnsi="Times New Roman" w:cs="Times New Roman"/>
          <w:sz w:val="20"/>
          <w:szCs w:val="20"/>
          <w:lang w:val="en-GB"/>
        </w:rPr>
        <w:t>goats?</w:t>
      </w:r>
    </w:p>
    <w:p w14:paraId="7CD9C37A" w14:textId="633F1EB4" w:rsidR="001263A1" w:rsidRPr="0085054A" w:rsidRDefault="00594253" w:rsidP="0059425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8B6E8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1. Ye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>2. No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>3. Sometimes</w:t>
      </w:r>
    </w:p>
    <w:p w14:paraId="153A1343" w14:textId="4327CC24" w:rsidR="005C0534" w:rsidRPr="0085054A" w:rsidRDefault="00594253" w:rsidP="005C053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8B6E8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250C0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B6E8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2.9.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Where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do lambs and kids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obtain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drinking water? </w:t>
      </w:r>
    </w:p>
    <w:p w14:paraId="07D471F0" w14:textId="67AD0D85" w:rsidR="0018248E" w:rsidRPr="0085054A" w:rsidRDefault="005C0534" w:rsidP="005C053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8B6E8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1. Communal drinking place with adult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02BC95C0" w14:textId="006E428D" w:rsidR="0018248E" w:rsidRPr="0085054A" w:rsidRDefault="005C0534" w:rsidP="005C053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8B6E8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2. Communal drinking place with other lambs and kid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61505E52" w14:textId="69888567" w:rsidR="001263A1" w:rsidRPr="0085054A" w:rsidRDefault="005C0534" w:rsidP="005C053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8B6E8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3. Individual drinking place</w:t>
      </w:r>
    </w:p>
    <w:p w14:paraId="633F626D" w14:textId="27EAEB9F" w:rsidR="001263A1" w:rsidRPr="0085054A" w:rsidRDefault="0018248E" w:rsidP="0018248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B6E8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C760C4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2.10.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What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is the source of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drinking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water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for lambs/kid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14:paraId="11AFEC5B" w14:textId="0BD0D628" w:rsidR="001263A1" w:rsidRPr="0085054A" w:rsidRDefault="00B6486F" w:rsidP="005C053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250C0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1. River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2. Pond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 xml:space="preserve">3. </w:t>
      </w:r>
      <w:r w:rsidR="00A06667" w:rsidRPr="0085054A">
        <w:rPr>
          <w:rFonts w:ascii="Times New Roman" w:hAnsi="Times New Roman" w:cs="Times New Roman"/>
          <w:sz w:val="20"/>
          <w:szCs w:val="20"/>
          <w:lang w:val="en-GB"/>
        </w:rPr>
        <w:t>Hand pump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>4. Well</w:t>
      </w:r>
    </w:p>
    <w:p w14:paraId="250B2318" w14:textId="77777777" w:rsidR="001263A1" w:rsidRPr="0085054A" w:rsidRDefault="001263A1" w:rsidP="00C760C4">
      <w:pPr>
        <w:ind w:left="-426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b/>
          <w:bCs/>
          <w:sz w:val="20"/>
          <w:szCs w:val="20"/>
          <w:lang w:val="en-GB"/>
        </w:rPr>
        <w:t>3. Cryptosporidiosis and giardiasis in lambs and kids</w:t>
      </w:r>
    </w:p>
    <w:p w14:paraId="374E26DC" w14:textId="17C38D2B" w:rsidR="001263A1" w:rsidRPr="0085054A" w:rsidRDefault="001263A1" w:rsidP="00A0666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6486F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>3.1. Have you ever experienced diarrh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ea in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lambs / kids on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your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farm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</w:p>
    <w:p w14:paraId="4C35A947" w14:textId="5E6F01A9" w:rsidR="001263A1" w:rsidRPr="0085054A" w:rsidRDefault="00B6486F" w:rsidP="00B6486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1. Ye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>2.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No</w:t>
      </w:r>
    </w:p>
    <w:p w14:paraId="41ABDD16" w14:textId="6453EC89" w:rsidR="001263A1" w:rsidRPr="0085054A" w:rsidRDefault="00B6486F" w:rsidP="00B6486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3.2. If yes, how often has it happened? </w:t>
      </w:r>
    </w:p>
    <w:p w14:paraId="1DF88B7D" w14:textId="446BC0D2" w:rsidR="00B6486F" w:rsidRPr="0085054A" w:rsidRDefault="00B6486F" w:rsidP="00B6486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1. Once per month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>2.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O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nce in the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first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six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month period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2C9E7C29" w14:textId="363313C4" w:rsidR="001263A1" w:rsidRPr="0085054A" w:rsidRDefault="001263A1" w:rsidP="00B6486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3.3.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Estimate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the age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of the lambs/kids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>in weeks at which diarrh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ea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occurs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</w:p>
    <w:p w14:paraId="519B2E40" w14:textId="0ED5ADEF" w:rsidR="00583F3C" w:rsidRPr="0085054A" w:rsidRDefault="005A58BF" w:rsidP="005A58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1. 1-6wk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>2. 6-12wk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>3. 12-18wk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 xml:space="preserve">4. 18-24wks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  <w:t>5. 24-30wks</w:t>
      </w:r>
      <w:r w:rsidR="0004419E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02083B">
        <w:rPr>
          <w:rFonts w:ascii="Times New Roman" w:hAnsi="Times New Roman" w:cs="Times New Roman"/>
          <w:sz w:val="20"/>
          <w:szCs w:val="20"/>
          <w:lang w:val="en-GB"/>
        </w:rPr>
        <w:t>6. No</w:t>
      </w:r>
    </w:p>
    <w:p w14:paraId="509C2185" w14:textId="60BD1F01" w:rsidR="001263A1" w:rsidRPr="0085054A" w:rsidRDefault="005A58BF" w:rsidP="005A58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3.4.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Which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other signs have you observed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am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on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young diarrheic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lambs/kid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14:paraId="02C18432" w14:textId="77777777" w:rsidR="00CD30DA" w:rsidRPr="0085054A" w:rsidRDefault="00CD30DA" w:rsidP="00CD30D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1. Unable to suckle or feed</w:t>
      </w:r>
    </w:p>
    <w:p w14:paraId="78EE0F00" w14:textId="54F92B55" w:rsidR="005A58BF" w:rsidRPr="0085054A" w:rsidRDefault="00CD30DA" w:rsidP="00CD30D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2. Poor weight gain/stunted growth  </w:t>
      </w:r>
    </w:p>
    <w:p w14:paraId="6647724A" w14:textId="77777777" w:rsidR="00CD30DA" w:rsidRPr="0085054A" w:rsidRDefault="00CD30DA" w:rsidP="00CD30D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3. Mortality  </w:t>
      </w:r>
    </w:p>
    <w:p w14:paraId="10BECFCC" w14:textId="5DF8789E" w:rsidR="001263A1" w:rsidRPr="0085054A" w:rsidRDefault="00CD30DA" w:rsidP="00CD30D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4. </w:t>
      </w:r>
      <w:r w:rsidR="0042020E" w:rsidRPr="0085054A">
        <w:rPr>
          <w:rFonts w:ascii="Times New Roman" w:hAnsi="Times New Roman" w:cs="Times New Roman"/>
          <w:sz w:val="20"/>
          <w:szCs w:val="20"/>
          <w:lang w:val="en-GB"/>
        </w:rPr>
        <w:t>No clinical sign</w:t>
      </w:r>
      <w:r w:rsidR="00CD0AA8" w:rsidRPr="0085054A">
        <w:rPr>
          <w:rFonts w:ascii="Times New Roman" w:hAnsi="Times New Roman" w:cs="Times New Roman"/>
          <w:sz w:val="20"/>
          <w:szCs w:val="20"/>
          <w:lang w:val="en-GB"/>
        </w:rPr>
        <w:t>s</w:t>
      </w:r>
    </w:p>
    <w:p w14:paraId="03368ED8" w14:textId="24E67AF7" w:rsidR="001263A1" w:rsidRPr="0085054A" w:rsidRDefault="001263A1" w:rsidP="00EF65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D30DA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3.5. When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lambs/kids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>have diarrh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>ea, how do you clean their house?</w:t>
      </w:r>
    </w:p>
    <w:p w14:paraId="2DEEBBFE" w14:textId="390815F2" w:rsidR="00EF6539" w:rsidRPr="0085054A" w:rsidRDefault="00EF6539" w:rsidP="00EF65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CD30DA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1. No special cleaning management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D0B8B8E" w14:textId="2E3D39E7" w:rsidR="00606E0D" w:rsidRPr="0085054A" w:rsidRDefault="00EF6539" w:rsidP="00EF65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CD30DA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2. Immediately cleaned and the waste material disposed of </w:t>
      </w:r>
      <w:r w:rsidR="002A5D75" w:rsidRPr="0085054A">
        <w:rPr>
          <w:rFonts w:ascii="Times New Roman" w:hAnsi="Times New Roman" w:cs="Times New Roman"/>
          <w:sz w:val="20"/>
          <w:szCs w:val="20"/>
          <w:lang w:val="en-GB"/>
        </w:rPr>
        <w:t>in a designated area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F129DC1" w14:textId="0B872AB3" w:rsidR="001263A1" w:rsidRPr="0085054A" w:rsidRDefault="00606E0D" w:rsidP="00EF65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CD30DA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3. Cleaning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immediately,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but disposal can be anywhere on the pasture</w:t>
      </w:r>
    </w:p>
    <w:p w14:paraId="683AD22D" w14:textId="20382948" w:rsidR="001263A1" w:rsidRPr="0085054A" w:rsidRDefault="001263A1" w:rsidP="00606E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3.6. Have you ever noticed droppings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/dung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contaminating drinking water or feed? </w:t>
      </w:r>
    </w:p>
    <w:p w14:paraId="339DE9C1" w14:textId="66358D82" w:rsidR="001263A1" w:rsidRPr="0085054A" w:rsidRDefault="00606E0D" w:rsidP="00606E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1. Yes       2. No  </w:t>
      </w:r>
    </w:p>
    <w:p w14:paraId="4C1D700C" w14:textId="5B7DD53D" w:rsidR="001263A1" w:rsidRPr="0085054A" w:rsidRDefault="00606E0D" w:rsidP="00606E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3.7. How do you treat case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s of diarrhoea among lambs/kids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14:paraId="73D72C1A" w14:textId="63473097" w:rsidR="00A749AE" w:rsidRPr="0085054A" w:rsidRDefault="001263A1" w:rsidP="00606E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CD30DA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1. </w:t>
      </w:r>
      <w:r w:rsidR="00583F3C" w:rsidRPr="0085054A">
        <w:rPr>
          <w:rFonts w:ascii="Times New Roman" w:hAnsi="Times New Roman" w:cs="Times New Roman"/>
          <w:sz w:val="20"/>
          <w:szCs w:val="20"/>
          <w:lang w:val="en-GB"/>
        </w:rPr>
        <w:t>No</w:t>
      </w: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treatment </w:t>
      </w:r>
    </w:p>
    <w:p w14:paraId="1F2D340A" w14:textId="095917F5" w:rsidR="00A749AE" w:rsidRPr="0085054A" w:rsidRDefault="00A749AE" w:rsidP="00606E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B031D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2. Visit vet clinic </w:t>
      </w:r>
    </w:p>
    <w:p w14:paraId="21BFC423" w14:textId="7AD61278" w:rsidR="001263A1" w:rsidRPr="0085054A" w:rsidRDefault="00A749AE" w:rsidP="005B55C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B031D" w:rsidRPr="0085054A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1263A1" w:rsidRPr="0085054A">
        <w:rPr>
          <w:rFonts w:ascii="Times New Roman" w:hAnsi="Times New Roman" w:cs="Times New Roman"/>
          <w:sz w:val="20"/>
          <w:szCs w:val="20"/>
          <w:lang w:val="en-GB"/>
        </w:rPr>
        <w:t>3. Homemade treatment</w:t>
      </w:r>
    </w:p>
    <w:sectPr w:rsidR="001263A1" w:rsidRPr="0085054A" w:rsidSect="00781F5A">
      <w:footerReference w:type="default" r:id="rId8"/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43750" w14:textId="77777777" w:rsidR="003833C6" w:rsidRDefault="003833C6" w:rsidP="006223AB">
      <w:pPr>
        <w:spacing w:after="0" w:line="240" w:lineRule="auto"/>
      </w:pPr>
      <w:r>
        <w:separator/>
      </w:r>
    </w:p>
  </w:endnote>
  <w:endnote w:type="continuationSeparator" w:id="0">
    <w:p w14:paraId="19752299" w14:textId="77777777" w:rsidR="003833C6" w:rsidRDefault="003833C6" w:rsidP="00622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44395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484B3B" w14:textId="2B136520" w:rsidR="007746EB" w:rsidRDefault="007746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18C645" w14:textId="77777777" w:rsidR="007746EB" w:rsidRDefault="00774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5BD164" w14:textId="77777777" w:rsidR="003833C6" w:rsidRDefault="003833C6" w:rsidP="006223AB">
      <w:pPr>
        <w:spacing w:after="0" w:line="240" w:lineRule="auto"/>
      </w:pPr>
      <w:r>
        <w:separator/>
      </w:r>
    </w:p>
  </w:footnote>
  <w:footnote w:type="continuationSeparator" w:id="0">
    <w:p w14:paraId="65C7875B" w14:textId="77777777" w:rsidR="003833C6" w:rsidRDefault="003833C6" w:rsidP="00622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6C6712"/>
    <w:multiLevelType w:val="hybridMultilevel"/>
    <w:tmpl w:val="668A5D1A"/>
    <w:lvl w:ilvl="0" w:tplc="0C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wNLQwNLQwtTAwMbFU0lEKTi0uzszPAykwqwUABx5maiwAAAA="/>
  </w:docVars>
  <w:rsids>
    <w:rsidRoot w:val="006223AB"/>
    <w:rsid w:val="000117B8"/>
    <w:rsid w:val="0002083B"/>
    <w:rsid w:val="000339A7"/>
    <w:rsid w:val="0004419E"/>
    <w:rsid w:val="0005695A"/>
    <w:rsid w:val="00070C16"/>
    <w:rsid w:val="00072154"/>
    <w:rsid w:val="0007749D"/>
    <w:rsid w:val="000823FC"/>
    <w:rsid w:val="000A0507"/>
    <w:rsid w:val="000A6D2A"/>
    <w:rsid w:val="000D1F64"/>
    <w:rsid w:val="000D5F67"/>
    <w:rsid w:val="000E7609"/>
    <w:rsid w:val="00104667"/>
    <w:rsid w:val="00125FA1"/>
    <w:rsid w:val="001263A1"/>
    <w:rsid w:val="00152B25"/>
    <w:rsid w:val="0016432F"/>
    <w:rsid w:val="0018248E"/>
    <w:rsid w:val="00191ADB"/>
    <w:rsid w:val="001968ED"/>
    <w:rsid w:val="001B031D"/>
    <w:rsid w:val="001C1BEE"/>
    <w:rsid w:val="001C24F9"/>
    <w:rsid w:val="001D03A7"/>
    <w:rsid w:val="001D10C7"/>
    <w:rsid w:val="001D7063"/>
    <w:rsid w:val="001E1170"/>
    <w:rsid w:val="001F340F"/>
    <w:rsid w:val="00207777"/>
    <w:rsid w:val="00210505"/>
    <w:rsid w:val="00236E61"/>
    <w:rsid w:val="00275CEF"/>
    <w:rsid w:val="002802D3"/>
    <w:rsid w:val="00290067"/>
    <w:rsid w:val="002A5D75"/>
    <w:rsid w:val="002B042D"/>
    <w:rsid w:val="002C545D"/>
    <w:rsid w:val="002C747A"/>
    <w:rsid w:val="00302AAE"/>
    <w:rsid w:val="00307ECB"/>
    <w:rsid w:val="003206D3"/>
    <w:rsid w:val="00325780"/>
    <w:rsid w:val="00344515"/>
    <w:rsid w:val="00354D8E"/>
    <w:rsid w:val="00355185"/>
    <w:rsid w:val="003833C6"/>
    <w:rsid w:val="00386B36"/>
    <w:rsid w:val="0039406E"/>
    <w:rsid w:val="003B29F7"/>
    <w:rsid w:val="003D7982"/>
    <w:rsid w:val="003E2145"/>
    <w:rsid w:val="00410C0E"/>
    <w:rsid w:val="0042020E"/>
    <w:rsid w:val="004250C0"/>
    <w:rsid w:val="00446823"/>
    <w:rsid w:val="00450C81"/>
    <w:rsid w:val="004567C2"/>
    <w:rsid w:val="00474109"/>
    <w:rsid w:val="004774C9"/>
    <w:rsid w:val="004A5646"/>
    <w:rsid w:val="004A78FE"/>
    <w:rsid w:val="004F0176"/>
    <w:rsid w:val="004F4903"/>
    <w:rsid w:val="00514BD5"/>
    <w:rsid w:val="00546FBB"/>
    <w:rsid w:val="005710D1"/>
    <w:rsid w:val="005768F3"/>
    <w:rsid w:val="00583F3C"/>
    <w:rsid w:val="00594253"/>
    <w:rsid w:val="0059435C"/>
    <w:rsid w:val="005970D6"/>
    <w:rsid w:val="005A58BF"/>
    <w:rsid w:val="005B55C5"/>
    <w:rsid w:val="005B57BA"/>
    <w:rsid w:val="005C0534"/>
    <w:rsid w:val="005F36C6"/>
    <w:rsid w:val="00601183"/>
    <w:rsid w:val="0060469A"/>
    <w:rsid w:val="00606E0D"/>
    <w:rsid w:val="00613D0B"/>
    <w:rsid w:val="006223AB"/>
    <w:rsid w:val="006520E4"/>
    <w:rsid w:val="006528CE"/>
    <w:rsid w:val="0066353A"/>
    <w:rsid w:val="006754F8"/>
    <w:rsid w:val="006C2D01"/>
    <w:rsid w:val="006C78B9"/>
    <w:rsid w:val="006D6674"/>
    <w:rsid w:val="006D7782"/>
    <w:rsid w:val="006E6605"/>
    <w:rsid w:val="006F7DBB"/>
    <w:rsid w:val="00713D13"/>
    <w:rsid w:val="00720E95"/>
    <w:rsid w:val="00726C60"/>
    <w:rsid w:val="00755C9E"/>
    <w:rsid w:val="00765178"/>
    <w:rsid w:val="007746EB"/>
    <w:rsid w:val="00781F5A"/>
    <w:rsid w:val="007B7CF7"/>
    <w:rsid w:val="007C5AF9"/>
    <w:rsid w:val="007E233D"/>
    <w:rsid w:val="007F086A"/>
    <w:rsid w:val="007F32DE"/>
    <w:rsid w:val="00837B5E"/>
    <w:rsid w:val="008403CA"/>
    <w:rsid w:val="0085054A"/>
    <w:rsid w:val="00863C16"/>
    <w:rsid w:val="008731B4"/>
    <w:rsid w:val="008921E6"/>
    <w:rsid w:val="008B6E81"/>
    <w:rsid w:val="008F581B"/>
    <w:rsid w:val="00916E96"/>
    <w:rsid w:val="00931521"/>
    <w:rsid w:val="00934DF4"/>
    <w:rsid w:val="00971E0F"/>
    <w:rsid w:val="00973ADA"/>
    <w:rsid w:val="00974561"/>
    <w:rsid w:val="0097489A"/>
    <w:rsid w:val="009749A3"/>
    <w:rsid w:val="00982A83"/>
    <w:rsid w:val="00987F76"/>
    <w:rsid w:val="00995A89"/>
    <w:rsid w:val="0099654B"/>
    <w:rsid w:val="00997068"/>
    <w:rsid w:val="009A7F73"/>
    <w:rsid w:val="009D1644"/>
    <w:rsid w:val="009D22F0"/>
    <w:rsid w:val="009E1799"/>
    <w:rsid w:val="00A043D5"/>
    <w:rsid w:val="00A06667"/>
    <w:rsid w:val="00A06E5C"/>
    <w:rsid w:val="00A0742E"/>
    <w:rsid w:val="00A14A4F"/>
    <w:rsid w:val="00A1654A"/>
    <w:rsid w:val="00A32BCA"/>
    <w:rsid w:val="00A33AF9"/>
    <w:rsid w:val="00A347E2"/>
    <w:rsid w:val="00A477EB"/>
    <w:rsid w:val="00A47FDE"/>
    <w:rsid w:val="00A55A61"/>
    <w:rsid w:val="00A749AE"/>
    <w:rsid w:val="00A74FF4"/>
    <w:rsid w:val="00A850F3"/>
    <w:rsid w:val="00A872FE"/>
    <w:rsid w:val="00A94978"/>
    <w:rsid w:val="00A977D7"/>
    <w:rsid w:val="00AA4A19"/>
    <w:rsid w:val="00AB4D19"/>
    <w:rsid w:val="00AC0AB1"/>
    <w:rsid w:val="00AD7F42"/>
    <w:rsid w:val="00AE153D"/>
    <w:rsid w:val="00AF4E60"/>
    <w:rsid w:val="00B24977"/>
    <w:rsid w:val="00B31198"/>
    <w:rsid w:val="00B35C01"/>
    <w:rsid w:val="00B557A9"/>
    <w:rsid w:val="00B6486F"/>
    <w:rsid w:val="00B64C07"/>
    <w:rsid w:val="00B95D69"/>
    <w:rsid w:val="00BC74F8"/>
    <w:rsid w:val="00BE0E55"/>
    <w:rsid w:val="00C12820"/>
    <w:rsid w:val="00C13A66"/>
    <w:rsid w:val="00C358A3"/>
    <w:rsid w:val="00C40033"/>
    <w:rsid w:val="00C40E52"/>
    <w:rsid w:val="00C41895"/>
    <w:rsid w:val="00C65C5D"/>
    <w:rsid w:val="00C760C4"/>
    <w:rsid w:val="00C7735A"/>
    <w:rsid w:val="00C77411"/>
    <w:rsid w:val="00C80219"/>
    <w:rsid w:val="00CA79E2"/>
    <w:rsid w:val="00CB0A2A"/>
    <w:rsid w:val="00CB5FDA"/>
    <w:rsid w:val="00CC1186"/>
    <w:rsid w:val="00CD0AA8"/>
    <w:rsid w:val="00CD0EAE"/>
    <w:rsid w:val="00CD30DA"/>
    <w:rsid w:val="00CD7B72"/>
    <w:rsid w:val="00D33688"/>
    <w:rsid w:val="00D36606"/>
    <w:rsid w:val="00D403F8"/>
    <w:rsid w:val="00D5554B"/>
    <w:rsid w:val="00D71B90"/>
    <w:rsid w:val="00D870B0"/>
    <w:rsid w:val="00DA65B4"/>
    <w:rsid w:val="00DD5739"/>
    <w:rsid w:val="00DE1E5B"/>
    <w:rsid w:val="00DF363F"/>
    <w:rsid w:val="00E27CB2"/>
    <w:rsid w:val="00E30769"/>
    <w:rsid w:val="00E310C8"/>
    <w:rsid w:val="00E42370"/>
    <w:rsid w:val="00E4618C"/>
    <w:rsid w:val="00E66DB6"/>
    <w:rsid w:val="00E9525B"/>
    <w:rsid w:val="00EA175E"/>
    <w:rsid w:val="00EF13B2"/>
    <w:rsid w:val="00EF1624"/>
    <w:rsid w:val="00EF6539"/>
    <w:rsid w:val="00F13AA3"/>
    <w:rsid w:val="00F24FAD"/>
    <w:rsid w:val="00F33F2B"/>
    <w:rsid w:val="00F45695"/>
    <w:rsid w:val="00F5674D"/>
    <w:rsid w:val="00F62234"/>
    <w:rsid w:val="00F65BAB"/>
    <w:rsid w:val="00F71CA3"/>
    <w:rsid w:val="00F73FC1"/>
    <w:rsid w:val="00F82420"/>
    <w:rsid w:val="00F933D8"/>
    <w:rsid w:val="00F95FB4"/>
    <w:rsid w:val="00F97EA1"/>
    <w:rsid w:val="00FA67B9"/>
    <w:rsid w:val="00FC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7E44568"/>
  <w15:chartTrackingRefBased/>
  <w15:docId w15:val="{ED9776D6-D14F-4842-B415-A46FDD13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F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4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6EB"/>
  </w:style>
  <w:style w:type="paragraph" w:styleId="Footer">
    <w:name w:val="footer"/>
    <w:basedOn w:val="Normal"/>
    <w:link w:val="FooterChar"/>
    <w:uiPriority w:val="99"/>
    <w:unhideWhenUsed/>
    <w:rsid w:val="00774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6EB"/>
  </w:style>
  <w:style w:type="character" w:styleId="CommentReference">
    <w:name w:val="annotation reference"/>
    <w:basedOn w:val="DefaultParagraphFont"/>
    <w:uiPriority w:val="99"/>
    <w:semiHidden/>
    <w:unhideWhenUsed/>
    <w:rsid w:val="00837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B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B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F349F-4EC8-4469-94E4-D1C075F18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ama Tsegabirhan K/Yohannes</dc:creator>
  <cp:keywords/>
  <dc:description/>
  <cp:lastModifiedBy>Tsegabirhan K Yohannes Tesama</cp:lastModifiedBy>
  <cp:revision>2</cp:revision>
  <dcterms:created xsi:type="dcterms:W3CDTF">2021-11-17T18:18:00Z</dcterms:created>
  <dcterms:modified xsi:type="dcterms:W3CDTF">2021-11-17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10-06T07:23:3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be97505-691d-4fa9-a156-bc084ab64811</vt:lpwstr>
  </property>
  <property fmtid="{D5CDD505-2E9C-101B-9397-08002B2CF9AE}" pid="8" name="MSIP_Label_d0484126-3486-41a9-802e-7f1e2277276c_ContentBits">
    <vt:lpwstr>0</vt:lpwstr>
  </property>
  <property fmtid="{D5CDD505-2E9C-101B-9397-08002B2CF9AE}" pid="9" name="Mendeley Recent Style Id 0_1">
    <vt:lpwstr>http://www.zotero.org/styles/acta-tropica</vt:lpwstr>
  </property>
  <property fmtid="{D5CDD505-2E9C-101B-9397-08002B2CF9AE}" pid="10" name="Mendeley Recent Style Name 0_1">
    <vt:lpwstr>Acta Tropica</vt:lpwstr>
  </property>
  <property fmtid="{D5CDD505-2E9C-101B-9397-08002B2CF9AE}" pid="11" name="Mendeley Recent Style Id 1_1">
    <vt:lpwstr>http://www.zotero.org/styles/american-chemical-society</vt:lpwstr>
  </property>
  <property fmtid="{D5CDD505-2E9C-101B-9397-08002B2CF9AE}" pid="12" name="Mendeley Recent Style Name 1_1">
    <vt:lpwstr>American Chemical Society</vt:lpwstr>
  </property>
  <property fmtid="{D5CDD505-2E9C-101B-9397-08002B2CF9AE}" pid="13" name="Mendeley Recent Style Id 2_1">
    <vt:lpwstr>http://www.zotero.org/styles/american-political-science-association</vt:lpwstr>
  </property>
  <property fmtid="{D5CDD505-2E9C-101B-9397-08002B2CF9AE}" pid="14" name="Mendeley Recent Style Name 2_1">
    <vt:lpwstr>American Political Science Association</vt:lpwstr>
  </property>
  <property fmtid="{D5CDD505-2E9C-101B-9397-08002B2CF9AE}" pid="15" name="Mendeley Recent Style Id 3_1">
    <vt:lpwstr>http://www.zotero.org/styles/apa</vt:lpwstr>
  </property>
  <property fmtid="{D5CDD505-2E9C-101B-9397-08002B2CF9AE}" pid="16" name="Mendeley Recent Style Name 3_1">
    <vt:lpwstr>American Psychological Association 7th edition</vt:lpwstr>
  </property>
  <property fmtid="{D5CDD505-2E9C-101B-9397-08002B2CF9AE}" pid="17" name="Mendeley Recent Style Id 4_1">
    <vt:lpwstr>http://www.zotero.org/styles/american-sociological-association</vt:lpwstr>
  </property>
  <property fmtid="{D5CDD505-2E9C-101B-9397-08002B2CF9AE}" pid="18" name="Mendeley Recent Style Name 4_1">
    <vt:lpwstr>American Sociological Association 6th edition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ultidisciplinary-digital-publishing-institute</vt:lpwstr>
  </property>
  <property fmtid="{D5CDD505-2E9C-101B-9397-08002B2CF9AE}" pid="26" name="Mendeley Recent Style Name 8_1">
    <vt:lpwstr>Multidisciplinary Digital Publishing Institute</vt:lpwstr>
  </property>
  <property fmtid="{D5CDD505-2E9C-101B-9397-08002B2CF9AE}" pid="27" name="Mendeley Recent Style Id 9_1">
    <vt:lpwstr>http://www.zotero.org/styles/vancouver</vt:lpwstr>
  </property>
  <property fmtid="{D5CDD505-2E9C-101B-9397-08002B2CF9AE}" pid="28" name="Mendeley Recent Style Name 9_1">
    <vt:lpwstr>Vancouver</vt:lpwstr>
  </property>
</Properties>
</file>